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B6D39" w14:textId="1CB675A2" w:rsidR="001738C0" w:rsidRDefault="00C61CEF">
      <w:pPr>
        <w:spacing w:afterLines="100" w:after="312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 w:rsidR="0010127A"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 w:hint="eastAsia"/>
          <w:b/>
          <w:bCs/>
          <w:sz w:val="24"/>
        </w:rPr>
        <w:t xml:space="preserve"> The full ingredients of Chinese herbal medicine prescriptions</w:t>
      </w:r>
    </w:p>
    <w:tbl>
      <w:tblPr>
        <w:tblW w:w="4996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28"/>
        <w:gridCol w:w="2137"/>
        <w:gridCol w:w="3506"/>
        <w:gridCol w:w="5576"/>
      </w:tblGrid>
      <w:tr w:rsidR="001738C0" w14:paraId="256CF7FD" w14:textId="77777777">
        <w:trPr>
          <w:trHeight w:val="278"/>
        </w:trPr>
        <w:tc>
          <w:tcPr>
            <w:tcW w:w="978" w:type="pct"/>
            <w:tcBorders>
              <w:left w:val="nil"/>
              <w:bottom w:val="single" w:sz="4" w:space="0" w:color="auto"/>
              <w:right w:val="nil"/>
            </w:tcBorders>
          </w:tcPr>
          <w:p w14:paraId="30EA0A23" w14:textId="77777777" w:rsidR="001738C0" w:rsidRDefault="00C61CEF">
            <w:pPr>
              <w:widowControl/>
              <w:jc w:val="left"/>
              <w:textAlignment w:val="top"/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lang w:bidi="ar"/>
              </w:rPr>
              <w:t>Name of prescriptions</w:t>
            </w:r>
          </w:p>
        </w:tc>
        <w:tc>
          <w:tcPr>
            <w:tcW w:w="766" w:type="pct"/>
            <w:tcBorders>
              <w:left w:val="nil"/>
              <w:bottom w:val="single" w:sz="4" w:space="0" w:color="auto"/>
              <w:right w:val="nil"/>
            </w:tcBorders>
          </w:tcPr>
          <w:p w14:paraId="1D939FCF" w14:textId="77777777" w:rsidR="001738C0" w:rsidRDefault="00C61CEF">
            <w:pPr>
              <w:widowControl/>
              <w:jc w:val="left"/>
              <w:textAlignment w:val="top"/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Ingredients in Chinese Pinyin</w:t>
            </w:r>
          </w:p>
        </w:tc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</w:tcPr>
          <w:p w14:paraId="4366796D" w14:textId="77777777" w:rsidR="001738C0" w:rsidRDefault="00C61CEF">
            <w:pPr>
              <w:widowControl/>
              <w:jc w:val="left"/>
              <w:textAlignment w:val="top"/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lang w:bidi="ar"/>
              </w:rPr>
              <w:t>Ingredients in English name</w:t>
            </w:r>
          </w:p>
        </w:tc>
        <w:tc>
          <w:tcPr>
            <w:tcW w:w="1998" w:type="pct"/>
            <w:tcBorders>
              <w:left w:val="nil"/>
              <w:bottom w:val="single" w:sz="4" w:space="0" w:color="auto"/>
              <w:right w:val="nil"/>
            </w:tcBorders>
          </w:tcPr>
          <w:p w14:paraId="4D4D3166" w14:textId="77777777" w:rsidR="001738C0" w:rsidRDefault="00C61CEF">
            <w:pPr>
              <w:widowControl/>
              <w:jc w:val="left"/>
              <w:textAlignment w:val="top"/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Species</w:t>
            </w:r>
          </w:p>
        </w:tc>
      </w:tr>
      <w:tr w:rsidR="001738C0" w14:paraId="05AE7DAF" w14:textId="77777777">
        <w:trPr>
          <w:trHeight w:val="2800"/>
        </w:trPr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267E5" w14:textId="77777777" w:rsidR="001738C0" w:rsidRDefault="00C61CEF">
            <w:pPr>
              <w:widowControl/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Yangxue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ingnao 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ranul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lang w:bidi="ar"/>
              </w:rPr>
              <w:t xml:space="preserve"> (Chinese patent drug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8A4DE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Danggui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  <w:p w14:paraId="06A9A8FA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Chuanxiong </w:t>
            </w:r>
          </w:p>
          <w:p w14:paraId="35C42782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Baishao</w:t>
            </w:r>
          </w:p>
          <w:p w14:paraId="412C71E8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hudihuang</w:t>
            </w:r>
          </w:p>
          <w:p w14:paraId="611A964A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Gouteng</w:t>
            </w:r>
          </w:p>
          <w:p w14:paraId="540479E3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Jixueteng</w:t>
            </w:r>
          </w:p>
          <w:p w14:paraId="4AC4CD9C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Xiakucao</w:t>
            </w:r>
          </w:p>
          <w:p w14:paraId="7B10B2D5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Juemingzi</w:t>
            </w:r>
          </w:p>
          <w:p w14:paraId="4AA99B6D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Zhenzhumu</w:t>
            </w:r>
          </w:p>
          <w:p w14:paraId="67BC7CC9" w14:textId="77777777" w:rsidR="001738C0" w:rsidRDefault="00C61CEF">
            <w:pPr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Yanhusuo 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C2334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ANGELICAE SINENSIS RADIX </w:t>
            </w:r>
          </w:p>
          <w:p w14:paraId="7DAF6937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CHUANXIONG RHIZOMA </w:t>
            </w:r>
          </w:p>
          <w:p w14:paraId="4D644F54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PAEONIAE RADIX ALBA </w:t>
            </w:r>
          </w:p>
          <w:p w14:paraId="1C44162B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REHMANNIAE RADIX PRAEPARATA </w:t>
            </w:r>
          </w:p>
          <w:p w14:paraId="7B13427D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UNCARIAE RAMULUS CUM UNCIS  </w:t>
            </w:r>
          </w:p>
          <w:p w14:paraId="2CEAB191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SPATHOLOBI CAULIS </w:t>
            </w:r>
          </w:p>
          <w:p w14:paraId="42AAE0C4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PRUNELLAE SPICA </w:t>
            </w:r>
          </w:p>
          <w:p w14:paraId="307D97EB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CASSIAE SEMEN  </w:t>
            </w:r>
          </w:p>
          <w:p w14:paraId="5D39EE9B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MARGARITIFERA CONCHA </w:t>
            </w:r>
          </w:p>
          <w:p w14:paraId="1283A127" w14:textId="77777777" w:rsidR="001738C0" w:rsidRDefault="00C61CEF">
            <w:pPr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CORYDALIS RHIZOMA </w:t>
            </w:r>
          </w:p>
        </w:tc>
        <w:tc>
          <w:tcPr>
            <w:tcW w:w="19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A1DC6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Angelica sinensis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Oliv.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)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Diels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0AE50F26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hizome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Ligusticum  chuanxiong Hort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1082CC98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hizome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Paeonia lactiflora Pall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., </w:t>
            </w:r>
          </w:p>
          <w:p w14:paraId="04EFA802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Processed products of Fresh or dried root tubers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Rehmannia glutinosa Libosc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h., </w:t>
            </w:r>
          </w:p>
          <w:p w14:paraId="790CFE75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dried hooked stem branches of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Uncaria rhynchophylla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Miq.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)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Miq. ex Havil., 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Uncaria macrophylla Wall., 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Uncaria hirsuta Havil., Uncaria sinensis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Oliv.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)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Havil. or Uncaria sessilifrudus Roxb., </w:t>
            </w:r>
          </w:p>
          <w:p w14:paraId="028AD561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stem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patholobus suberectus Dunn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23289BEB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ear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Prunella vulgaris L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., </w:t>
            </w:r>
          </w:p>
          <w:p w14:paraId="67F24A42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ipe seed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Cassia obtusifolia L. or Cassia tora L., </w:t>
            </w:r>
          </w:p>
          <w:p w14:paraId="5517A62F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conch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Hyriopsis  cumingii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Lea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, Cristaria  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licata (l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each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, Pteria martensii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Dunker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074F3B9C" w14:textId="77777777" w:rsidR="001738C0" w:rsidRDefault="00C61CEF">
            <w:pPr>
              <w:widowControl/>
              <w:numPr>
                <w:ilvl w:val="0"/>
                <w:numId w:val="3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tuber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Corydalis yanhusuo W.T.Wang</w:t>
            </w:r>
          </w:p>
        </w:tc>
      </w:tr>
      <w:tr w:rsidR="001738C0" w14:paraId="3D85DDC2" w14:textId="77777777">
        <w:trPr>
          <w:trHeight w:val="280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121843EC" w14:textId="77777777" w:rsidR="001738C0" w:rsidRDefault="00C61CEF">
            <w:pPr>
              <w:widowControl/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Bailemian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apsul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lang w:bidi="ar"/>
              </w:rPr>
              <w:t xml:space="preserve"> (Chinese patent drug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7F261B1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Baihe</w:t>
            </w:r>
          </w:p>
          <w:p w14:paraId="389A9C8B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Ciwujia</w:t>
            </w:r>
          </w:p>
          <w:p w14:paraId="1E7440C9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houwuteng</w:t>
            </w:r>
          </w:p>
          <w:p w14:paraId="6CE63303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Hehuanhua</w:t>
            </w:r>
          </w:p>
          <w:p w14:paraId="563FEBAE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Zhenzhumu</w:t>
            </w:r>
          </w:p>
          <w:p w14:paraId="6D415A22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higao</w:t>
            </w:r>
          </w:p>
          <w:p w14:paraId="7F2BC814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uanzaoren</w:t>
            </w:r>
          </w:p>
          <w:p w14:paraId="4DA79FAD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Fuling</w:t>
            </w:r>
          </w:p>
          <w:p w14:paraId="32A585CB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Yuanzhi</w:t>
            </w:r>
          </w:p>
          <w:p w14:paraId="130A7D56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Xuanshen</w:t>
            </w:r>
          </w:p>
          <w:p w14:paraId="147715C0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Dihuang</w:t>
            </w:r>
          </w:p>
          <w:p w14:paraId="378A217F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Maidong</w:t>
            </w:r>
          </w:p>
          <w:p w14:paraId="4933C833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Wuweizi</w:t>
            </w:r>
          </w:p>
          <w:p w14:paraId="629415CE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Dengxincao</w:t>
            </w:r>
          </w:p>
          <w:p w14:paraId="66157266" w14:textId="77777777" w:rsidR="001738C0" w:rsidRDefault="00C61CEF">
            <w:pPr>
              <w:widowControl/>
              <w:numPr>
                <w:ilvl w:val="0"/>
                <w:numId w:val="4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Danshe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5FD2A8D7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LILII BULBUS</w:t>
            </w:r>
          </w:p>
          <w:p w14:paraId="2FA42EA0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ACANTHOPANACIS SENTICOSI RADIX ET RHIZOMA SEU CAULIS</w:t>
            </w:r>
          </w:p>
          <w:p w14:paraId="489D86E4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POLYGONI MULTIFLORI CAULIS</w:t>
            </w:r>
          </w:p>
          <w:p w14:paraId="5E4CBFB4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ALBIZIAE FLOS</w:t>
            </w:r>
          </w:p>
          <w:p w14:paraId="4163454A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MARGARITIFERA CONCHA</w:t>
            </w:r>
          </w:p>
          <w:p w14:paraId="18660D1D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GYPSUM FIBROSUM</w:t>
            </w:r>
          </w:p>
          <w:p w14:paraId="1E11D439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ZIZIPHI SPINOSAE SEMEN</w:t>
            </w:r>
          </w:p>
          <w:p w14:paraId="2D075B83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PORIA</w:t>
            </w:r>
          </w:p>
          <w:p w14:paraId="0E4E6B0A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POLYGALAE RADIX</w:t>
            </w:r>
          </w:p>
          <w:p w14:paraId="716D05D1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SCROPHULARIAE RADIX</w:t>
            </w:r>
          </w:p>
          <w:p w14:paraId="7E85230D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REHMANNIAE RADIX</w:t>
            </w:r>
          </w:p>
          <w:p w14:paraId="549E9AF0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OPHIOPOGONIS RADIX</w:t>
            </w:r>
          </w:p>
          <w:p w14:paraId="63AAD4B5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SCHISANDRAE CHINENSIS FRUCTUS</w:t>
            </w:r>
          </w:p>
          <w:p w14:paraId="2BAF16B2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JUNCI MEDULLA</w:t>
            </w:r>
          </w:p>
          <w:p w14:paraId="77067690" w14:textId="77777777" w:rsidR="001738C0" w:rsidRDefault="00C61CEF">
            <w:pPr>
              <w:widowControl/>
              <w:numPr>
                <w:ilvl w:val="0"/>
                <w:numId w:val="5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SALVIAE MILTIORRHIZAE RADIX ET RHIZOMA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4DFF7297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fleshy scaly leaves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Lilium lancifolium Thunb. Lilium brownii F.E.Brown var. viridulum Baker or Lilium pumilum DC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5BDBE37F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s and rhizomes or stems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Acanthopanax senticosus (Rupr.etMaxim.) Harms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1DB35468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stem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Polygonum multiflorum Thunb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03B9E863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inflorescence or bud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Albizia julibrissin Durazz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0E14BFD6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shell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Hyriopsis cumingii 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Lea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Cristaria plicata (leach) or Pteria martensii (Dunker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 , </w:t>
            </w:r>
          </w:p>
          <w:p w14:paraId="4D102C1D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CaSO4·2H2O, </w:t>
            </w:r>
          </w:p>
          <w:p w14:paraId="0079374B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ipe seed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Ziziphus jujuba Mill. var. Spinosa (Bunge) Hu ex H. F. Chou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454AFB28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sclerotia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Poria cocos (Schw.) Wolf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68920F3D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Polygala tenuifolia Willd. or Polygala sibirica L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,</w:t>
            </w:r>
          </w:p>
          <w:p w14:paraId="465F7711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crophularia ningpoensis Hemsl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5767B432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Fresh or dried root tubers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Rehmannia glutinosa Libosch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4078C705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Ophiopogon japonicus (L.f) Ker-Gawl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.,</w:t>
            </w:r>
          </w:p>
          <w:p w14:paraId="7477D105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ipe fruit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chisandra chinensis (Turcz.) Baill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339AB496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dried stem pith of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Juncus effusus L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., </w:t>
            </w:r>
          </w:p>
          <w:p w14:paraId="510EBD6D" w14:textId="77777777" w:rsidR="001738C0" w:rsidRDefault="00C61CEF">
            <w:pPr>
              <w:widowControl/>
              <w:numPr>
                <w:ilvl w:val="0"/>
                <w:numId w:val="6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s and rhizomes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alvia miltiorrhiza Bge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1738C0" w14:paraId="1473A578" w14:textId="77777777">
        <w:trPr>
          <w:trHeight w:val="280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5399292D" w14:textId="77777777" w:rsidR="001738C0" w:rsidRDefault="00C61CEF">
            <w:pPr>
              <w:widowControl/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Suanzaoren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 decoctio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lang w:bidi="ar"/>
              </w:rPr>
              <w:t xml:space="preserve"> (traditional formulae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5CD8B0D" w14:textId="77777777" w:rsidR="001738C0" w:rsidRDefault="00C61CEF">
            <w:pPr>
              <w:widowControl/>
              <w:numPr>
                <w:ilvl w:val="0"/>
                <w:numId w:val="7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uanzaoren</w:t>
            </w:r>
          </w:p>
          <w:p w14:paraId="295C3430" w14:textId="77777777" w:rsidR="001738C0" w:rsidRDefault="00C61CEF">
            <w:pPr>
              <w:widowControl/>
              <w:numPr>
                <w:ilvl w:val="0"/>
                <w:numId w:val="7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Gancao</w:t>
            </w:r>
          </w:p>
          <w:p w14:paraId="514ACD55" w14:textId="77777777" w:rsidR="001738C0" w:rsidRDefault="00C61CEF">
            <w:pPr>
              <w:widowControl/>
              <w:numPr>
                <w:ilvl w:val="0"/>
                <w:numId w:val="7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Zhimu</w:t>
            </w:r>
          </w:p>
          <w:p w14:paraId="3DB4230D" w14:textId="77777777" w:rsidR="001738C0" w:rsidRDefault="00C61CEF">
            <w:pPr>
              <w:widowControl/>
              <w:numPr>
                <w:ilvl w:val="0"/>
                <w:numId w:val="7"/>
              </w:numPr>
              <w:jc w:val="left"/>
              <w:textAlignment w:val="top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Fuling</w:t>
            </w:r>
          </w:p>
          <w:p w14:paraId="42B17626" w14:textId="77777777" w:rsidR="001738C0" w:rsidRDefault="00C61CEF">
            <w:pPr>
              <w:widowControl/>
              <w:numPr>
                <w:ilvl w:val="0"/>
                <w:numId w:val="7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Chuanxiong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2D0E7423" w14:textId="77777777" w:rsidR="001738C0" w:rsidRDefault="00C61CEF">
            <w:pPr>
              <w:widowControl/>
              <w:numPr>
                <w:ilvl w:val="0"/>
                <w:numId w:val="8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ZIZIPHI SPINOSAE SEMEN</w:t>
            </w:r>
          </w:p>
          <w:p w14:paraId="1E8A1E83" w14:textId="77777777" w:rsidR="001738C0" w:rsidRDefault="00C61CEF">
            <w:pPr>
              <w:widowControl/>
              <w:numPr>
                <w:ilvl w:val="0"/>
                <w:numId w:val="8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GLYCYRRHIZAE RADIX ET RHIZOMA</w:t>
            </w:r>
          </w:p>
          <w:p w14:paraId="33C1391E" w14:textId="77777777" w:rsidR="001738C0" w:rsidRDefault="00C61CEF">
            <w:pPr>
              <w:widowControl/>
              <w:numPr>
                <w:ilvl w:val="0"/>
                <w:numId w:val="8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ANEMARRHENAE RHIZOMA</w:t>
            </w:r>
          </w:p>
          <w:p w14:paraId="16B91037" w14:textId="77777777" w:rsidR="001738C0" w:rsidRDefault="00C61CEF">
            <w:pPr>
              <w:widowControl/>
              <w:numPr>
                <w:ilvl w:val="0"/>
                <w:numId w:val="8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PORIA</w:t>
            </w:r>
          </w:p>
          <w:p w14:paraId="54AFB910" w14:textId="77777777" w:rsidR="001738C0" w:rsidRDefault="00C61CEF">
            <w:pPr>
              <w:widowControl/>
              <w:numPr>
                <w:ilvl w:val="0"/>
                <w:numId w:val="8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CHUANXIONG RHIZOMA</w:t>
            </w:r>
          </w:p>
        </w:tc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745B85A8" w14:textId="77777777" w:rsidR="001738C0" w:rsidRDefault="00C61CEF">
            <w:pPr>
              <w:widowControl/>
              <w:numPr>
                <w:ilvl w:val="0"/>
                <w:numId w:val="9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ipe seed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Ziziphus jujuba Mill. var. Spinosa (Bunge) Hu ex H. F. Chou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,</w:t>
            </w:r>
          </w:p>
          <w:p w14:paraId="76237EFB" w14:textId="77777777" w:rsidR="001738C0" w:rsidRDefault="00C61CEF">
            <w:pPr>
              <w:widowControl/>
              <w:numPr>
                <w:ilvl w:val="0"/>
                <w:numId w:val="9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s and rhizomes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Glycyrrhiza uralensis Fisch.,Glycyrrhiza inflata Bat.or Glycyrrhiza glabra L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4ACB5440" w14:textId="77777777" w:rsidR="001738C0" w:rsidRDefault="00C61CEF">
            <w:pPr>
              <w:widowControl/>
              <w:numPr>
                <w:ilvl w:val="0"/>
                <w:numId w:val="9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hizome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Anemarrhena asphodeloides Bge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., </w:t>
            </w:r>
          </w:p>
          <w:p w14:paraId="756BF8D5" w14:textId="77777777" w:rsidR="001738C0" w:rsidRDefault="00C61CEF">
            <w:pPr>
              <w:widowControl/>
              <w:numPr>
                <w:ilvl w:val="0"/>
                <w:numId w:val="9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sclerotia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Poria cocos (Schw.) Wolf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 </w:t>
            </w:r>
          </w:p>
          <w:p w14:paraId="4A35FE90" w14:textId="77777777" w:rsidR="001738C0" w:rsidRDefault="00C61CEF">
            <w:pPr>
              <w:widowControl/>
              <w:numPr>
                <w:ilvl w:val="0"/>
                <w:numId w:val="9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hizome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Ligusticum chuanxiong Hort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1738C0" w14:paraId="0F49B63B" w14:textId="77777777">
        <w:trPr>
          <w:trHeight w:val="2800"/>
        </w:trPr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339FA730" w14:textId="77777777" w:rsidR="001738C0" w:rsidRDefault="00C61CEF">
            <w:pPr>
              <w:widowControl/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Chaihulonggumuli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decoctio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lang w:bidi="ar"/>
              </w:rPr>
              <w:t xml:space="preserve"> (traditional formulae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</w:tcPr>
          <w:p w14:paraId="0EDDB7EE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Chaihu</w:t>
            </w:r>
          </w:p>
          <w:p w14:paraId="6AE5D09E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Muli</w:t>
            </w:r>
          </w:p>
          <w:p w14:paraId="0D812F38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Shengjiang</w:t>
            </w:r>
          </w:p>
          <w:p w14:paraId="2FFD2786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Renshen</w:t>
            </w:r>
          </w:p>
          <w:p w14:paraId="1DE211A7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Guizhi</w:t>
            </w:r>
          </w:p>
          <w:p w14:paraId="04CC0292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Fuling</w:t>
            </w:r>
          </w:p>
          <w:p w14:paraId="218B58C8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Banxia</w:t>
            </w:r>
          </w:p>
          <w:p w14:paraId="79D9BDE7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Huangqin</w:t>
            </w:r>
          </w:p>
          <w:p w14:paraId="31575189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Dahuang</w:t>
            </w:r>
          </w:p>
          <w:p w14:paraId="7DDFD01B" w14:textId="77777777" w:rsidR="001738C0" w:rsidRDefault="00C61CEF">
            <w:pPr>
              <w:widowControl/>
              <w:numPr>
                <w:ilvl w:val="0"/>
                <w:numId w:val="10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Dazao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</w:tcPr>
          <w:p w14:paraId="0E3F85C3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BUPLEURI RADIX</w:t>
            </w:r>
          </w:p>
          <w:p w14:paraId="35FB3752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OSTREAE CONCHA</w:t>
            </w:r>
          </w:p>
          <w:p w14:paraId="01862873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ZINGIBERIS RHIZOMA RECENS</w:t>
            </w:r>
          </w:p>
          <w:p w14:paraId="12CA6739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GINSENG RADIX ET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RHIZOMA</w:t>
            </w:r>
          </w:p>
          <w:p w14:paraId="79E6A5F5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CINNAMOMI RAMULUS</w:t>
            </w:r>
          </w:p>
          <w:p w14:paraId="2079B2D0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PORIA</w:t>
            </w:r>
          </w:p>
          <w:p w14:paraId="77CD88BC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PINELLIAE RHIZOMA </w:t>
            </w:r>
          </w:p>
          <w:p w14:paraId="230396D3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SCUTELLARIAE RADIX  </w:t>
            </w:r>
          </w:p>
          <w:p w14:paraId="5BBDE050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RHEI RADIX ET RHIZOMA </w:t>
            </w:r>
          </w:p>
          <w:p w14:paraId="1E5337BA" w14:textId="77777777" w:rsidR="001738C0" w:rsidRDefault="00C61CEF">
            <w:pPr>
              <w:widowControl/>
              <w:numPr>
                <w:ilvl w:val="0"/>
                <w:numId w:val="11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JUJUBAE FRUCTUS</w:t>
            </w:r>
          </w:p>
        </w:tc>
        <w:tc>
          <w:tcPr>
            <w:tcW w:w="1998" w:type="pct"/>
            <w:tcBorders>
              <w:top w:val="nil"/>
              <w:left w:val="nil"/>
              <w:right w:val="nil"/>
            </w:tcBorders>
          </w:tcPr>
          <w:p w14:paraId="798DAC2A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Bupleurum chinense DC. or Bupleurum scorzonerifolium Willd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4B12C00B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shell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Ostrea gigas Thunberg, Ostrea talienwhanensis Crosse or Ostrea rivularis Gould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295E3858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fresh rhizome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Zingiber officinale Rosc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1EA45359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s and rhizomes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nax ginseng C. A. Mey.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,</w:t>
            </w:r>
          </w:p>
          <w:p w14:paraId="211E4CD5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twigs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Cinnamomum cassia Presl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22765681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sclerotia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Poria cocos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chw.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)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Wolf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,</w:t>
            </w:r>
          </w:p>
          <w:p w14:paraId="30E16583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tuber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Pinellia ternata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Thunb.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)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Breit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,</w:t>
            </w:r>
          </w:p>
          <w:p w14:paraId="5200137A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Scutellaria baicalensis Georgi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67F814B2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oots and rhizomes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Rheum palmatum L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Rheum tanguticum Maxim. ex Bal£. or Rheum officinale Bail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, </w:t>
            </w:r>
          </w:p>
          <w:p w14:paraId="333EE7A7" w14:textId="77777777" w:rsidR="001738C0" w:rsidRDefault="00C61CEF">
            <w:pPr>
              <w:widowControl/>
              <w:numPr>
                <w:ilvl w:val="0"/>
                <w:numId w:val="12"/>
              </w:numPr>
              <w:jc w:val="left"/>
              <w:textAlignment w:val="top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 xml:space="preserve">dried ripe fruit of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lang w:bidi="ar"/>
              </w:rPr>
              <w:t>Ziziphus jujuba Mill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</w:tbl>
    <w:p w14:paraId="19E0B0A1" w14:textId="77777777" w:rsidR="00C61CEF" w:rsidRDefault="00C61CEF"/>
    <w:sectPr w:rsidR="00C61CEF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ED567A"/>
    <w:multiLevelType w:val="singleLevel"/>
    <w:tmpl w:val="81ED567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9C74534C"/>
    <w:multiLevelType w:val="singleLevel"/>
    <w:tmpl w:val="9C74534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A690D128"/>
    <w:multiLevelType w:val="singleLevel"/>
    <w:tmpl w:val="A690D12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B9ABE53D"/>
    <w:multiLevelType w:val="singleLevel"/>
    <w:tmpl w:val="B9ABE53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DEA0D549"/>
    <w:multiLevelType w:val="singleLevel"/>
    <w:tmpl w:val="DEA0D549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5" w15:restartNumberingAfterBreak="0">
    <w:nsid w:val="F1615442"/>
    <w:multiLevelType w:val="singleLevel"/>
    <w:tmpl w:val="F1615442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FB5B954D"/>
    <w:multiLevelType w:val="singleLevel"/>
    <w:tmpl w:val="FB5B954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7" w15:restartNumberingAfterBreak="0">
    <w:nsid w:val="0E2CCDDD"/>
    <w:multiLevelType w:val="singleLevel"/>
    <w:tmpl w:val="0E2CCDD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8" w15:restartNumberingAfterBreak="0">
    <w:nsid w:val="46A7CD38"/>
    <w:multiLevelType w:val="singleLevel"/>
    <w:tmpl w:val="46A7CD3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9" w15:restartNumberingAfterBreak="0">
    <w:nsid w:val="4D47706E"/>
    <w:multiLevelType w:val="singleLevel"/>
    <w:tmpl w:val="4D47706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0" w15:restartNumberingAfterBreak="0">
    <w:nsid w:val="53867BCF"/>
    <w:multiLevelType w:val="singleLevel"/>
    <w:tmpl w:val="53867BC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1" w15:restartNumberingAfterBreak="0">
    <w:nsid w:val="5E864E44"/>
    <w:multiLevelType w:val="singleLevel"/>
    <w:tmpl w:val="5E864E4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1691687134">
    <w:abstractNumId w:val="1"/>
  </w:num>
  <w:num w:numId="2" w16cid:durableId="796684905">
    <w:abstractNumId w:val="9"/>
  </w:num>
  <w:num w:numId="3" w16cid:durableId="2074308598">
    <w:abstractNumId w:val="2"/>
  </w:num>
  <w:num w:numId="4" w16cid:durableId="289751208">
    <w:abstractNumId w:val="3"/>
  </w:num>
  <w:num w:numId="5" w16cid:durableId="686374210">
    <w:abstractNumId w:val="6"/>
  </w:num>
  <w:num w:numId="6" w16cid:durableId="1529560065">
    <w:abstractNumId w:val="5"/>
  </w:num>
  <w:num w:numId="7" w16cid:durableId="1063218304">
    <w:abstractNumId w:val="7"/>
  </w:num>
  <w:num w:numId="8" w16cid:durableId="889151497">
    <w:abstractNumId w:val="10"/>
  </w:num>
  <w:num w:numId="9" w16cid:durableId="3020725">
    <w:abstractNumId w:val="4"/>
  </w:num>
  <w:num w:numId="10" w16cid:durableId="1128402504">
    <w:abstractNumId w:val="8"/>
  </w:num>
  <w:num w:numId="11" w16cid:durableId="132985920">
    <w:abstractNumId w:val="0"/>
  </w:num>
  <w:num w:numId="12" w16cid:durableId="9002890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C1"/>
    <w:rsid w:val="0010127A"/>
    <w:rsid w:val="001738C0"/>
    <w:rsid w:val="009322C1"/>
    <w:rsid w:val="00C61CEF"/>
    <w:rsid w:val="16716219"/>
    <w:rsid w:val="169E17A5"/>
    <w:rsid w:val="2C0003B4"/>
    <w:rsid w:val="335B155F"/>
    <w:rsid w:val="335C05C6"/>
    <w:rsid w:val="3BEE7A81"/>
    <w:rsid w:val="3F495BEF"/>
    <w:rsid w:val="44562E10"/>
    <w:rsid w:val="4A031344"/>
    <w:rsid w:val="698E00BF"/>
    <w:rsid w:val="6B0251A6"/>
    <w:rsid w:val="7010239C"/>
    <w:rsid w:val="754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18CB8D"/>
  <w15:chartTrackingRefBased/>
  <w15:docId w15:val="{EA5BCB6F-F3AD-475D-90F6-6F0ADFD1B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晴</dc:creator>
  <cp:keywords/>
  <cp:lastModifiedBy>grace</cp:lastModifiedBy>
  <cp:revision>3</cp:revision>
  <dcterms:created xsi:type="dcterms:W3CDTF">2022-04-10T00:23:00Z</dcterms:created>
  <dcterms:modified xsi:type="dcterms:W3CDTF">2022-05-1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B0476A91DF942D7A9DB6A36AFAD6D25</vt:lpwstr>
  </property>
</Properties>
</file>